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AE" w:rsidRDefault="0038476C">
      <w:r>
        <w:rPr>
          <w:noProof/>
          <w:lang w:val="en-IN" w:eastAsia="en-IN"/>
        </w:rPr>
        <w:drawing>
          <wp:inline distT="0" distB="0" distL="0" distR="0">
            <wp:extent cx="5270500" cy="36935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9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76C" w:rsidRDefault="008A6D49" w:rsidP="0038476C">
      <w:pPr>
        <w:pStyle w:val="BodyText"/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Additional file </w:t>
      </w:r>
      <w:r w:rsidR="009512F2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4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bookmarkStart w:id="0" w:name="_GoBack"/>
      <w:bookmarkEnd w:id="0"/>
      <w:r w:rsidR="00C766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Fig</w:t>
      </w:r>
      <w:r w:rsidR="00971D47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S1</w:t>
      </w:r>
      <w:r w:rsidR="003847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SOD </w:t>
      </w:r>
      <w:r w:rsidR="001131BF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activity in ascites according to gabapentin dose</w:t>
      </w:r>
      <w:r w:rsidR="003847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SOD </w:t>
      </w:r>
      <w:r w:rsidR="001131BF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activity</w:t>
      </w:r>
      <w:r w:rsidR="003847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38476C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in ascites</w:t>
      </w:r>
      <w:r w:rsidR="003847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38476C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increased</w:t>
      </w:r>
      <w:r w:rsidR="0038476C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38476C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with</w:t>
      </w:r>
      <w:r w:rsidR="009044F7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higher</w:t>
      </w:r>
      <w:r w:rsidR="0038476C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gabapentin</w:t>
      </w:r>
      <w:r w:rsidR="009044F7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dose</w:t>
      </w:r>
      <w:r w:rsidR="0038476C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</w:t>
      </w:r>
    </w:p>
    <w:p w:rsidR="0038476C" w:rsidRDefault="0038476C"/>
    <w:sectPr w:rsidR="0038476C" w:rsidSect="001A7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38476C"/>
    <w:rsid w:val="001131BF"/>
    <w:rsid w:val="001A76A6"/>
    <w:rsid w:val="003173AE"/>
    <w:rsid w:val="0038476C"/>
    <w:rsid w:val="005349C9"/>
    <w:rsid w:val="008A6D49"/>
    <w:rsid w:val="009044F7"/>
    <w:rsid w:val="009512F2"/>
    <w:rsid w:val="00971D47"/>
    <w:rsid w:val="00C4453E"/>
    <w:rsid w:val="00C76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7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6C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38476C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8476C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7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6C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38476C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8476C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6</Characters>
  <Application>Microsoft Office Word</Application>
  <DocSecurity>0</DocSecurity>
  <Lines>1</Lines>
  <Paragraphs>1</Paragraphs>
  <ScaleCrop>false</ScaleCrop>
  <Company>mac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inio da Cunha</dc:creator>
  <cp:keywords/>
  <dc:description/>
  <cp:lastModifiedBy>0014777</cp:lastModifiedBy>
  <cp:revision>8</cp:revision>
  <dcterms:created xsi:type="dcterms:W3CDTF">2019-01-04T19:09:00Z</dcterms:created>
  <dcterms:modified xsi:type="dcterms:W3CDTF">2019-01-22T09:39:00Z</dcterms:modified>
</cp:coreProperties>
</file>